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EA7EB" w14:textId="7883FAAE" w:rsidR="0042640B" w:rsidRDefault="009D3D1A" w:rsidP="0042640B">
      <w:r>
        <w:rPr>
          <w:rFonts w:ascii="Times New Roman" w:hAnsi="Times New Roman" w:cs="Times New Roman" w:hint="eastAsia"/>
          <w:b/>
          <w:lang w:val="it-IT"/>
        </w:rPr>
        <w:t>S1</w:t>
      </w:r>
      <w:r>
        <w:rPr>
          <w:rFonts w:ascii="Times New Roman" w:hAnsi="Times New Roman" w:cs="Times New Roman" w:hint="eastAsia"/>
          <w:b/>
          <w:lang w:val="it-IT"/>
        </w:rPr>
        <w:t xml:space="preserve"> </w:t>
      </w:r>
      <w:bookmarkStart w:id="0" w:name="_GoBack"/>
      <w:bookmarkEnd w:id="0"/>
      <w:r w:rsidR="009D19AB">
        <w:rPr>
          <w:rFonts w:ascii="Times New Roman" w:hAnsi="Times New Roman" w:cs="Times New Roman" w:hint="eastAsia"/>
          <w:b/>
          <w:lang w:val="it-IT"/>
        </w:rPr>
        <w:t>Ap</w:t>
      </w:r>
      <w:r w:rsidR="009876CC">
        <w:rPr>
          <w:rFonts w:ascii="Times New Roman" w:hAnsi="Times New Roman" w:cs="Times New Roman"/>
          <w:b/>
          <w:lang w:val="it-IT"/>
        </w:rPr>
        <w:t>p</w:t>
      </w:r>
      <w:r w:rsidR="009D19AB">
        <w:rPr>
          <w:rFonts w:ascii="Times New Roman" w:hAnsi="Times New Roman" w:cs="Times New Roman" w:hint="eastAsia"/>
          <w:b/>
          <w:lang w:val="it-IT"/>
        </w:rPr>
        <w:t xml:space="preserve">endix: </w:t>
      </w:r>
      <w:r w:rsidR="009D19AB" w:rsidRPr="002C54BD">
        <w:rPr>
          <w:rFonts w:ascii="Times New Roman" w:hAnsi="Times New Roman" w:cs="Times New Roman"/>
          <w:b/>
          <w:lang w:val="it-IT"/>
        </w:rPr>
        <w:t xml:space="preserve">Taxa sampled and their GenBank accession numbers for the </w:t>
      </w:r>
      <w:r w:rsidR="00005BAA">
        <w:rPr>
          <w:rFonts w:ascii="Times New Roman" w:hAnsi="Times New Roman" w:cs="Times New Roman" w:hint="eastAsia"/>
          <w:b/>
          <w:lang w:val="it-IT"/>
        </w:rPr>
        <w:t>DNA</w:t>
      </w:r>
      <w:r w:rsidR="009D19AB" w:rsidRPr="002C54BD">
        <w:rPr>
          <w:rFonts w:ascii="Times New Roman" w:hAnsi="Times New Roman" w:cs="Times New Roman"/>
          <w:b/>
          <w:lang w:val="it-IT"/>
        </w:rPr>
        <w:t xml:space="preserve"> sequences used in this study.</w:t>
      </w:r>
    </w:p>
    <w:p w14:paraId="1F405EF0" w14:textId="77777777" w:rsidR="00E37EEA" w:rsidRDefault="00E37EEA" w:rsidP="0042640B"/>
    <w:tbl>
      <w:tblPr>
        <w:tblW w:w="137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134"/>
        <w:gridCol w:w="2126"/>
        <w:gridCol w:w="1560"/>
        <w:gridCol w:w="1559"/>
        <w:gridCol w:w="1134"/>
        <w:gridCol w:w="1134"/>
        <w:gridCol w:w="1276"/>
        <w:gridCol w:w="1417"/>
      </w:tblGrid>
      <w:tr w:rsidR="000E1364" w:rsidRPr="00C94684" w14:paraId="10F05F43" w14:textId="77777777" w:rsidTr="000E1364">
        <w:trPr>
          <w:trHeight w:val="289"/>
        </w:trPr>
        <w:tc>
          <w:tcPr>
            <w:tcW w:w="2425" w:type="dxa"/>
            <w:shd w:val="clear" w:color="auto" w:fill="auto"/>
            <w:vAlign w:val="center"/>
            <w:hideMark/>
          </w:tcPr>
          <w:p w14:paraId="6963F45F" w14:textId="31A995AD" w:rsidR="00974468" w:rsidRPr="0042640B" w:rsidRDefault="00974468" w:rsidP="002866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ax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A2CF55" w14:textId="77777777" w:rsidR="00974468" w:rsidRPr="0042640B" w:rsidRDefault="00974468" w:rsidP="002866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NA no.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2F8BC29" w14:textId="77777777" w:rsidR="00974468" w:rsidRPr="0042640B" w:rsidRDefault="00974468" w:rsidP="002866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Voucher (Herbarium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B5720EC" w14:textId="77777777" w:rsidR="00974468" w:rsidRPr="0042640B" w:rsidRDefault="00974468" w:rsidP="002866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cality</w:t>
            </w:r>
          </w:p>
        </w:tc>
        <w:tc>
          <w:tcPr>
            <w:tcW w:w="1559" w:type="dxa"/>
          </w:tcPr>
          <w:p w14:paraId="3F37BAB0" w14:textId="48C05CA6" w:rsidR="00974468" w:rsidRPr="000A1DF7" w:rsidRDefault="00073175" w:rsidP="002866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C</w:t>
            </w:r>
            <w:r w:rsidRPr="0007317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oordin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96E823" w14:textId="2BDC5864" w:rsidR="00974468" w:rsidRPr="0042640B" w:rsidRDefault="00974468" w:rsidP="002866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ps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54377F" w14:textId="77777777" w:rsidR="00974468" w:rsidRPr="0042640B" w:rsidRDefault="00974468" w:rsidP="002866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rnL-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E1C021" w14:textId="77777777" w:rsidR="00974468" w:rsidRPr="0042640B" w:rsidRDefault="00974468" w:rsidP="002866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bc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948648" w14:textId="77777777" w:rsidR="00974468" w:rsidRPr="0042640B" w:rsidRDefault="00974468" w:rsidP="002866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sbA-trnH</w:t>
            </w:r>
          </w:p>
        </w:tc>
      </w:tr>
      <w:tr w:rsidR="000E1364" w:rsidRPr="00C94684" w14:paraId="682C334F" w14:textId="77777777" w:rsidTr="000E1364">
        <w:trPr>
          <w:trHeight w:val="288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0833E6A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zus</w:t>
            </w: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lishanen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FE67BC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2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DE819F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nhang113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1F8102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1559" w:type="dxa"/>
          </w:tcPr>
          <w:p w14:paraId="556CA010" w14:textId="305DB564" w:rsidR="00974468" w:rsidRPr="000A1DF7" w:rsidRDefault="00286602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.01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A5182B" w14:textId="4ACD9CD5" w:rsidR="00974468" w:rsidRPr="0053783D" w:rsidRDefault="00397B5A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9D1FC8" w14:textId="401735E5" w:rsidR="00974468" w:rsidRPr="0053783D" w:rsidRDefault="00A541BB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D926BB" w14:textId="4B08370E" w:rsidR="00974468" w:rsidRPr="0053783D" w:rsidRDefault="0056674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AF9D24" w14:textId="3B351721" w:rsidR="00974468" w:rsidRPr="0053783D" w:rsidRDefault="000536BE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59</w:t>
            </w:r>
          </w:p>
        </w:tc>
      </w:tr>
      <w:tr w:rsidR="000E1364" w:rsidRPr="00C94684" w14:paraId="7E4F9008" w14:textId="77777777" w:rsidTr="000E1364">
        <w:trPr>
          <w:trHeight w:val="3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2B9579D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.</w:t>
            </w: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lpin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62C375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2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F1136F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nhang113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834F15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1559" w:type="dxa"/>
          </w:tcPr>
          <w:p w14:paraId="585C30DD" w14:textId="3129E7BA" w:rsidR="00974468" w:rsidRPr="000A1DF7" w:rsidRDefault="00286602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.01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7DB697" w14:textId="79CF11D2" w:rsidR="00974468" w:rsidRPr="0053783D" w:rsidRDefault="00397B5A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D29026" w14:textId="5CA115F1" w:rsidR="00974468" w:rsidRPr="0053783D" w:rsidRDefault="00A541BB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F10513" w14:textId="7755641F" w:rsidR="00974468" w:rsidRPr="0053783D" w:rsidRDefault="00F738C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5CB319" w14:textId="62220E20" w:rsidR="00974468" w:rsidRPr="0053783D" w:rsidRDefault="004F2BC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5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0E1364" w:rsidRPr="00C94684" w14:paraId="507AD9CE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D558DD3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ducif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2EA87F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0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030FF7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fir0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884BED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559" w:type="dxa"/>
          </w:tcPr>
          <w:p w14:paraId="0F0CF24A" w14:textId="1503A18C" w:rsidR="00974468" w:rsidRPr="000A1DF7" w:rsidRDefault="009515FD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.4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D58ABA" w14:textId="5984FDB6" w:rsidR="00974468" w:rsidRPr="0053783D" w:rsidRDefault="0004089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37F448" w14:textId="751C89DB" w:rsidR="00974468" w:rsidRPr="0053783D" w:rsidRDefault="0056431C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A371F4" w14:textId="1F5D3AA2" w:rsidR="00974468" w:rsidRPr="0053783D" w:rsidRDefault="00F158F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7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578AF7" w14:textId="4467869E" w:rsidR="00974468" w:rsidRPr="0053783D" w:rsidRDefault="000536BE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55</w:t>
            </w:r>
          </w:p>
        </w:tc>
      </w:tr>
      <w:tr w:rsidR="000E1364" w:rsidRPr="00C94684" w14:paraId="7724EA81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40296E5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ducif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63879D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5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566341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g6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2AB0EC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559" w:type="dxa"/>
          </w:tcPr>
          <w:p w14:paraId="69B15208" w14:textId="1E965DBD" w:rsidR="00974468" w:rsidRPr="000A1DF7" w:rsidRDefault="009515FD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.35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D20E65" w14:textId="7967B4A1" w:rsidR="00974468" w:rsidRPr="0053783D" w:rsidRDefault="0004238B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7F2F87" w14:textId="4D81DEA4" w:rsidR="00974468" w:rsidRPr="0053783D" w:rsidRDefault="006F66A4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2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4F2B2E" w14:textId="78D73917" w:rsidR="00974468" w:rsidRPr="0053783D" w:rsidRDefault="0056674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8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385515" w14:textId="6C2316CC" w:rsidR="00974468" w:rsidRPr="0053783D" w:rsidRDefault="00D70701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65</w:t>
            </w:r>
          </w:p>
        </w:tc>
      </w:tr>
      <w:tr w:rsidR="000E1364" w:rsidRPr="00C94684" w14:paraId="3CA1F6B7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E455BEF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elsioid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4D071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66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1D591D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IF-00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F0941D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zang, China</w:t>
            </w:r>
          </w:p>
        </w:tc>
        <w:tc>
          <w:tcPr>
            <w:tcW w:w="1559" w:type="dxa"/>
          </w:tcPr>
          <w:p w14:paraId="199E25C0" w14:textId="3E7198E6" w:rsidR="00974468" w:rsidRPr="000A1DF7" w:rsidRDefault="005F5BFD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36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6EE990" w14:textId="52A4DC24" w:rsidR="00974468" w:rsidRPr="0053783D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0308A9" w14:textId="5C382957" w:rsidR="00974468" w:rsidRPr="0053783D" w:rsidRDefault="00A541BB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2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7022F2" w14:textId="7CF78623" w:rsidR="00974468" w:rsidRPr="0053783D" w:rsidRDefault="0056674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8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F978F4" w14:textId="4647AF8E" w:rsidR="00974468" w:rsidRPr="0053783D" w:rsidRDefault="00C95043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6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0E1364" w:rsidRPr="00C94684" w14:paraId="576F2C18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C82AEA9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ular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35D9E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29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DB302B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nhang112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D3BD2F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1559" w:type="dxa"/>
          </w:tcPr>
          <w:p w14:paraId="1C0E33EF" w14:textId="2363CFAC" w:rsidR="00974468" w:rsidRPr="000A1DF7" w:rsidRDefault="00286602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.01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0D8C90" w14:textId="4C0FEACE" w:rsidR="00974468" w:rsidRPr="0053783D" w:rsidRDefault="0004089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D65E03" w14:textId="7EF8512F" w:rsidR="00974468" w:rsidRPr="0053783D" w:rsidRDefault="0056431C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E14992" w14:textId="081D709E" w:rsidR="00974468" w:rsidRPr="0053783D" w:rsidRDefault="00F158F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D02D86" w14:textId="522463A9" w:rsidR="00974468" w:rsidRPr="0053783D" w:rsidRDefault="000536BE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57</w:t>
            </w:r>
          </w:p>
        </w:tc>
      </w:tr>
      <w:tr w:rsidR="000E1364" w:rsidRPr="00C94684" w14:paraId="1BDD9001" w14:textId="77777777" w:rsidTr="000E1364">
        <w:trPr>
          <w:trHeight w:val="3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EFB7A52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japonicus </w:t>
            </w: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ar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delavayi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908150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30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BDDEFC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nhang114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204C60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1559" w:type="dxa"/>
          </w:tcPr>
          <w:p w14:paraId="3F3FD918" w14:textId="5C44827A" w:rsidR="00974468" w:rsidRPr="000A1DF7" w:rsidRDefault="001251A7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.01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1EEF31" w14:textId="42FDBBC9" w:rsidR="00974468" w:rsidRPr="0053783D" w:rsidRDefault="00456873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B0F6E" w14:textId="1F0B4A9E" w:rsidR="00974468" w:rsidRPr="0053783D" w:rsidRDefault="00A541BB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1BC6A1" w14:textId="6B94A406" w:rsidR="00974468" w:rsidRPr="0053783D" w:rsidRDefault="0056674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9FD5E4" w14:textId="3FCBC536" w:rsidR="00974468" w:rsidRPr="0053783D" w:rsidRDefault="004F2BC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0</w:t>
            </w:r>
          </w:p>
        </w:tc>
      </w:tr>
      <w:tr w:rsidR="000E1364" w:rsidRPr="00C94684" w14:paraId="1349E0C9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DEA39BA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anceifoli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B5535C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09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4BD280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1</w:t>
            </w: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－</w:t>
            </w: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D76FCA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bei, China</w:t>
            </w:r>
          </w:p>
        </w:tc>
        <w:tc>
          <w:tcPr>
            <w:tcW w:w="1559" w:type="dxa"/>
          </w:tcPr>
          <w:p w14:paraId="12A35E8A" w14:textId="383EC54B" w:rsidR="00974468" w:rsidRPr="00974468" w:rsidRDefault="001251A7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.01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E85275" w14:textId="0C467810" w:rsidR="00974468" w:rsidRPr="0053783D" w:rsidRDefault="0004089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AFFD38" w14:textId="5BA72989" w:rsidR="00974468" w:rsidRPr="0053783D" w:rsidRDefault="0056431C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91EEFC" w14:textId="2A554E18" w:rsidR="00974468" w:rsidRPr="0053783D" w:rsidRDefault="00F158F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7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8A28BF" w14:textId="6A75EFFD" w:rsidR="00974468" w:rsidRPr="0053783D" w:rsidRDefault="008E48D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4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0E1364" w:rsidRPr="00C94684" w14:paraId="46348425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44137BE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anceifoli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043AC2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28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4EE9F0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g44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715E47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bei, China</w:t>
            </w:r>
          </w:p>
        </w:tc>
        <w:tc>
          <w:tcPr>
            <w:tcW w:w="1559" w:type="dxa"/>
          </w:tcPr>
          <w:p w14:paraId="4E631A2B" w14:textId="69590B2F" w:rsidR="00974468" w:rsidRPr="000A1DF7" w:rsidRDefault="001251A7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.01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3A8536" w14:textId="6771DDFF" w:rsidR="00974468" w:rsidRPr="0053783D" w:rsidRDefault="0004089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154407" w14:textId="26E94DC6" w:rsidR="00974468" w:rsidRPr="0053783D" w:rsidRDefault="0056431C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DFB176" w14:textId="64C93922" w:rsidR="00974468" w:rsidRPr="0053783D" w:rsidRDefault="00F158F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</w:t>
            </w:r>
            <w:r w:rsidR="003B3246"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A7CB71" w14:textId="73BEBAF1" w:rsidR="00974468" w:rsidRPr="0053783D" w:rsidRDefault="003540FD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46</w:t>
            </w:r>
          </w:p>
        </w:tc>
      </w:tr>
      <w:tr w:rsidR="000E1364" w:rsidRPr="00C94684" w14:paraId="2B57DEFA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7BE4DF7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ongiped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C1E45C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57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6258EA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g19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F9EB64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izhou, China</w:t>
            </w:r>
          </w:p>
        </w:tc>
        <w:tc>
          <w:tcPr>
            <w:tcW w:w="1559" w:type="dxa"/>
          </w:tcPr>
          <w:p w14:paraId="68F0F8CC" w14:textId="4CBE6F06" w:rsidR="00974468" w:rsidRPr="000A1DF7" w:rsidRDefault="00C1549D" w:rsidP="00B161E2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85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5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C821C4" w14:textId="10569411" w:rsidR="00974468" w:rsidRPr="0053783D" w:rsidRDefault="0004089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C405C9" w14:textId="61EACF5F" w:rsidR="00974468" w:rsidRPr="0053783D" w:rsidRDefault="0056431C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1EE8F5" w14:textId="1775125D" w:rsidR="00974468" w:rsidRPr="0053783D" w:rsidRDefault="003B324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7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DBB912" w14:textId="2BEFB622" w:rsidR="00974468" w:rsidRPr="0053783D" w:rsidRDefault="008E48D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0</w:t>
            </w:r>
          </w:p>
        </w:tc>
      </w:tr>
      <w:tr w:rsidR="000E1364" w:rsidRPr="00C94684" w14:paraId="30F8E755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511E4F9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iqueli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8A2196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15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375E5F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g4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2C2520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nnan, China</w:t>
            </w:r>
          </w:p>
        </w:tc>
        <w:tc>
          <w:tcPr>
            <w:tcW w:w="1559" w:type="dxa"/>
          </w:tcPr>
          <w:p w14:paraId="43F526FA" w14:textId="0CF17F75" w:rsidR="00974468" w:rsidRPr="000A1DF7" w:rsidRDefault="00891537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9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8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990275" w14:textId="29E4A6D5" w:rsidR="00974468" w:rsidRPr="0053783D" w:rsidRDefault="0004089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00276E" w14:textId="51897E0F" w:rsidR="00974468" w:rsidRPr="0053783D" w:rsidRDefault="0056431C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F59A81" w14:textId="19F4B44A" w:rsidR="00974468" w:rsidRPr="0053783D" w:rsidRDefault="00F158F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34FDC9" w14:textId="754A6A6A" w:rsidR="00974468" w:rsidRPr="0053783D" w:rsidRDefault="003540FD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51</w:t>
            </w:r>
          </w:p>
        </w:tc>
      </w:tr>
      <w:tr w:rsidR="000E1364" w:rsidRPr="00C94684" w14:paraId="2AAC4CC3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7CF689E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iqueli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ED4CD7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5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A9ACF9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K111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5D9044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nnan, China</w:t>
            </w:r>
          </w:p>
        </w:tc>
        <w:tc>
          <w:tcPr>
            <w:tcW w:w="1559" w:type="dxa"/>
          </w:tcPr>
          <w:p w14:paraId="2987EC08" w14:textId="195BF144" w:rsidR="00974468" w:rsidRPr="000A1DF7" w:rsidRDefault="00F327BA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74694D" w14:textId="693AF902" w:rsidR="00974468" w:rsidRPr="0053783D" w:rsidRDefault="00456873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F89EB1" w14:textId="36859AF8" w:rsidR="00974468" w:rsidRPr="0053783D" w:rsidRDefault="00A541BB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ECBF8C" w14:textId="3D3FDC15" w:rsidR="00974468" w:rsidRPr="0053783D" w:rsidRDefault="0056674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8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7D3022" w14:textId="37EFA42E" w:rsidR="00974468" w:rsidRPr="0053783D" w:rsidRDefault="000536BE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61</w:t>
            </w:r>
          </w:p>
        </w:tc>
      </w:tr>
      <w:tr w:rsidR="000E1364" w:rsidRPr="00C94684" w14:paraId="14E9AE61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F09A876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iqueli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90859E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58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62D490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g21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81942B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nnan, China</w:t>
            </w:r>
          </w:p>
        </w:tc>
        <w:tc>
          <w:tcPr>
            <w:tcW w:w="1559" w:type="dxa"/>
          </w:tcPr>
          <w:p w14:paraId="09710D92" w14:textId="262426BD" w:rsidR="00974468" w:rsidRPr="000A1DF7" w:rsidRDefault="0062095E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4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7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1E1920" w14:textId="032602ED" w:rsidR="00974468" w:rsidRPr="0053783D" w:rsidRDefault="0004089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B6C2DA" w14:textId="13A62084" w:rsidR="00974468" w:rsidRPr="0053783D" w:rsidRDefault="0056431C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5E2A6C" w14:textId="1BE5785B" w:rsidR="00974468" w:rsidRPr="0053783D" w:rsidRDefault="00BD17AE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7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8E2337" w14:textId="1F71BE48" w:rsidR="00974468" w:rsidRPr="0053783D" w:rsidRDefault="000536BE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53</w:t>
            </w:r>
          </w:p>
        </w:tc>
      </w:tr>
      <w:tr w:rsidR="000E1364" w:rsidRPr="00C94684" w14:paraId="114723CD" w14:textId="77777777" w:rsidTr="00B4595E">
        <w:trPr>
          <w:trHeight w:val="3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3D377F5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novazeelandiae </w:t>
            </w: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sp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novazeelandia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ADDF1A" w14:textId="3D324FDD" w:rsidR="00974468" w:rsidRPr="0042640B" w:rsidRDefault="00974468" w:rsidP="00B4595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54ADE8" w14:textId="77777777" w:rsidR="00974468" w:rsidRPr="0042640B" w:rsidRDefault="00974468" w:rsidP="00B459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.n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A05F5F" w14:textId="77777777" w:rsidR="00974468" w:rsidRPr="0042640B" w:rsidRDefault="00974468" w:rsidP="00B459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w Zealand</w:t>
            </w:r>
          </w:p>
        </w:tc>
        <w:tc>
          <w:tcPr>
            <w:tcW w:w="1559" w:type="dxa"/>
            <w:vAlign w:val="center"/>
          </w:tcPr>
          <w:p w14:paraId="29BA2D02" w14:textId="7FDAAF61" w:rsidR="00974468" w:rsidRPr="000A1DF7" w:rsidRDefault="00B23B4E" w:rsidP="00B459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23B4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.87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B23B4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1.5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777AEE" w14:textId="15933387" w:rsidR="00974468" w:rsidRPr="0053783D" w:rsidRDefault="00040896" w:rsidP="00B459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B3D7E0" w14:textId="24F9279D" w:rsidR="00974468" w:rsidRPr="0053783D" w:rsidRDefault="0056431C" w:rsidP="00B459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6D8DEE" w14:textId="7A1334D6" w:rsidR="00974468" w:rsidRPr="0053783D" w:rsidRDefault="00F158F9" w:rsidP="00B459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6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EAD054" w14:textId="674CD570" w:rsidR="00974468" w:rsidRPr="0053783D" w:rsidRDefault="008E48D8" w:rsidP="00B459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4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0E1364" w:rsidRPr="00C94684" w14:paraId="086ED64B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135178E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meien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D5A99C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06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D8856F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e19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83E344" w14:textId="0617DCFE" w:rsidR="00974468" w:rsidRPr="0042640B" w:rsidRDefault="001C37CB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ichuan</w:t>
            </w:r>
            <w:r w:rsidR="00974468"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China</w:t>
            </w:r>
          </w:p>
        </w:tc>
        <w:tc>
          <w:tcPr>
            <w:tcW w:w="1559" w:type="dxa"/>
          </w:tcPr>
          <w:p w14:paraId="2B63F5D1" w14:textId="588D34CF" w:rsidR="00974468" w:rsidRPr="000A1DF7" w:rsidRDefault="00181CD7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9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B28FC6" w14:textId="13EB2354" w:rsidR="00974468" w:rsidRPr="0053783D" w:rsidRDefault="006D073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9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8072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42AA99" w14:textId="618650CB" w:rsidR="00974468" w:rsidRPr="0053783D" w:rsidRDefault="008D195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9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8072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97793D" w14:textId="52534504" w:rsidR="00974468" w:rsidRPr="0053783D" w:rsidRDefault="008D195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9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80720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12E1D7" w14:textId="1468B250" w:rsidR="00974468" w:rsidRPr="0053783D" w:rsidRDefault="003540FD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49</w:t>
            </w:r>
          </w:p>
        </w:tc>
      </w:tr>
      <w:tr w:rsidR="000E1364" w:rsidRPr="00C94684" w14:paraId="65803D3A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F1F9EFD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rocumbens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231C0A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47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F77417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g607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2D62A2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bei, China</w:t>
            </w:r>
          </w:p>
        </w:tc>
        <w:tc>
          <w:tcPr>
            <w:tcW w:w="1559" w:type="dxa"/>
          </w:tcPr>
          <w:p w14:paraId="2D45574C" w14:textId="4B4D28ED" w:rsidR="00974468" w:rsidRPr="000A1DF7" w:rsidRDefault="001251A7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.01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2DB73E" w14:textId="72D19C8C" w:rsidR="00974468" w:rsidRPr="0053783D" w:rsidRDefault="0004089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BAFEC" w14:textId="3E2749D9" w:rsidR="00974468" w:rsidRPr="0053783D" w:rsidRDefault="0056431C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F8C7E1" w14:textId="30A87DB4" w:rsidR="00974468" w:rsidRPr="0053783D" w:rsidRDefault="00F158F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</w:t>
            </w:r>
            <w:r w:rsidR="00BD17AE"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="00BD17AE"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18BFBC" w14:textId="6193B0DF" w:rsidR="00974468" w:rsidRPr="0053783D" w:rsidRDefault="002712B3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5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0E1364" w:rsidRPr="00C94684" w14:paraId="10DD642E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3B9C12D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ulchell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348C6E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0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FC0A76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g20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2A3B0A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nan, China</w:t>
            </w:r>
          </w:p>
        </w:tc>
        <w:tc>
          <w:tcPr>
            <w:tcW w:w="1559" w:type="dxa"/>
          </w:tcPr>
          <w:p w14:paraId="2D2E78EC" w14:textId="6378628F" w:rsidR="00974468" w:rsidRPr="000A1DF7" w:rsidRDefault="005679D8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.72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3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27D73C" w14:textId="2FA676E3" w:rsidR="00974468" w:rsidRPr="0053783D" w:rsidRDefault="0004089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78E227" w14:textId="0B615B53" w:rsidR="00974468" w:rsidRPr="0053783D" w:rsidRDefault="0056431C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88C557" w14:textId="0F3EB842" w:rsidR="00974468" w:rsidRPr="0053783D" w:rsidRDefault="003B324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7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0765E9" w14:textId="185D044E" w:rsidR="00974468" w:rsidRPr="0053783D" w:rsidRDefault="003540FD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48</w:t>
            </w:r>
          </w:p>
        </w:tc>
      </w:tr>
      <w:tr w:rsidR="000E1364" w:rsidRPr="00C94684" w14:paraId="5200D067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858E599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umil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6CCA7E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A1082F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1829; Paget, s.n.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C3C6B3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559" w:type="dxa"/>
          </w:tcPr>
          <w:p w14:paraId="72699D24" w14:textId="55C01F2E" w:rsidR="00974468" w:rsidRPr="000A1DF7" w:rsidRDefault="00B23B4E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23B4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.8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B23B4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-40.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AA696B" w14:textId="698ECB42" w:rsidR="00974468" w:rsidRPr="0053783D" w:rsidRDefault="0004089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9ADDAE" w14:textId="7F14ED3F" w:rsidR="00974468" w:rsidRPr="0053783D" w:rsidRDefault="0056431C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70B57" w14:textId="3A15F941" w:rsidR="00974468" w:rsidRPr="0053783D" w:rsidRDefault="003B324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6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BAEC1C" w14:textId="7B2D8A59" w:rsidR="00974468" w:rsidRPr="0053783D" w:rsidRDefault="00ED6242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44</w:t>
            </w:r>
          </w:p>
        </w:tc>
      </w:tr>
      <w:tr w:rsidR="000E1364" w:rsidRPr="00C94684" w14:paraId="2B6FF2A1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447DE48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umilus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2721FC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4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4F925D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5370; Li, 155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AF077A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nan, China</w:t>
            </w:r>
          </w:p>
        </w:tc>
        <w:tc>
          <w:tcPr>
            <w:tcW w:w="1559" w:type="dxa"/>
          </w:tcPr>
          <w:p w14:paraId="1D968686" w14:textId="1D74021A" w:rsidR="00974468" w:rsidRPr="000A1DF7" w:rsidRDefault="005E34C8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1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9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BE9961" w14:textId="5F8B8CD5" w:rsidR="00974468" w:rsidRPr="0053783D" w:rsidRDefault="006D073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9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8072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0EF1B5" w14:textId="78F2D2E4" w:rsidR="00974468" w:rsidRPr="0053783D" w:rsidRDefault="008D195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9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8072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5B93EF" w14:textId="77777777" w:rsidR="00974468" w:rsidRPr="0053783D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46EFF2" w14:textId="2D66D7A7" w:rsidR="00974468" w:rsidRPr="0053783D" w:rsidRDefault="002712B3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5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0E1364" w:rsidRPr="00C94684" w14:paraId="0AB3830B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0BBCA8E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umilus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5668AD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1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FA8C70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g4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EA96F4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nan, China</w:t>
            </w:r>
          </w:p>
        </w:tc>
        <w:tc>
          <w:tcPr>
            <w:tcW w:w="1559" w:type="dxa"/>
          </w:tcPr>
          <w:p w14:paraId="2DE79EBE" w14:textId="590A68B8" w:rsidR="00974468" w:rsidRPr="000A1DF7" w:rsidRDefault="004A5E16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.5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ADE8A2" w14:textId="7A4D0398" w:rsidR="00974468" w:rsidRPr="0053783D" w:rsidRDefault="006D073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9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8072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C24819" w14:textId="0C255828" w:rsidR="00974468" w:rsidRPr="0053783D" w:rsidRDefault="008D195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9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8072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54B83A" w14:textId="430E7AF8" w:rsidR="00974468" w:rsidRPr="0053783D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2C89E9" w14:textId="2A7DAF3F" w:rsidR="00974468" w:rsidRPr="0053783D" w:rsidRDefault="008E48D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5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0E1364" w:rsidRPr="00C94684" w14:paraId="16ED2515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3B6F6D8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unhangi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2878A3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1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A8D995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g41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B01732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17"/>
            <w:bookmarkStart w:id="2" w:name="OLE_LINK18"/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bei, China</w:t>
            </w:r>
            <w:bookmarkEnd w:id="1"/>
            <w:bookmarkEnd w:id="2"/>
          </w:p>
        </w:tc>
        <w:tc>
          <w:tcPr>
            <w:tcW w:w="1559" w:type="dxa"/>
          </w:tcPr>
          <w:p w14:paraId="055CC4CD" w14:textId="4324A799" w:rsidR="00974468" w:rsidRPr="000A1DF7" w:rsidRDefault="005E01AC" w:rsidP="005E01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23B4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.82, 31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76D2D9" w14:textId="0239F7B7" w:rsidR="00974468" w:rsidRPr="0053783D" w:rsidRDefault="00456873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83A811" w14:textId="02DBD892" w:rsidR="00974468" w:rsidRPr="0053783D" w:rsidRDefault="00A541BB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D3A132" w14:textId="0A360862" w:rsidR="00974468" w:rsidRPr="0053783D" w:rsidRDefault="0056674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8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DBA8F2" w14:textId="07898E7E" w:rsidR="00974468" w:rsidRPr="0053783D" w:rsidRDefault="00C95043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6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0E1364" w:rsidRPr="00C94684" w14:paraId="1D0B6E8B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2B44FF3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unhangi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BF564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49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B1EE8C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dg46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193605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bei, China</w:t>
            </w:r>
          </w:p>
        </w:tc>
        <w:tc>
          <w:tcPr>
            <w:tcW w:w="1559" w:type="dxa"/>
          </w:tcPr>
          <w:p w14:paraId="5A0FA2B3" w14:textId="61C076F5" w:rsidR="00974468" w:rsidRPr="000A1DF7" w:rsidRDefault="001251A7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.01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3A2A64" w14:textId="40FC58D5" w:rsidR="00974468" w:rsidRPr="0053783D" w:rsidRDefault="0004238B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793099" w14:textId="59421EB5" w:rsidR="00974468" w:rsidRPr="0053783D" w:rsidRDefault="00A541BB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4A1123" w14:textId="410A69F1" w:rsidR="00974468" w:rsidRPr="0053783D" w:rsidRDefault="0056674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8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801DFF" w14:textId="451D9ECB" w:rsidR="00974468" w:rsidRPr="0053783D" w:rsidRDefault="000536BE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63</w:t>
            </w:r>
          </w:p>
        </w:tc>
      </w:tr>
      <w:tr w:rsidR="000E1364" w:rsidRPr="00C94684" w14:paraId="5AAE08D6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A9C9918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.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urculos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AA1C50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6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0D06CC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UN04722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CAA2DE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nnan, China</w:t>
            </w:r>
          </w:p>
        </w:tc>
        <w:tc>
          <w:tcPr>
            <w:tcW w:w="1559" w:type="dxa"/>
          </w:tcPr>
          <w:p w14:paraId="7B981D76" w14:textId="42E56F9C" w:rsidR="00974468" w:rsidRPr="000A1DF7" w:rsidRDefault="005E34C8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07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9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D6E190" w14:textId="4EB67F9A" w:rsidR="00974468" w:rsidRPr="0053783D" w:rsidRDefault="0004089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980CA7" w14:textId="61A77703" w:rsidR="00974468" w:rsidRPr="0053783D" w:rsidRDefault="0056431C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5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2A5D7A" w14:textId="74A4160B" w:rsidR="00974468" w:rsidRPr="0053783D" w:rsidRDefault="00F158F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7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50DFFF" w14:textId="77777777" w:rsidR="00974468" w:rsidRPr="0053783D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1364" w:rsidRPr="00C94684" w14:paraId="0880DBBE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195D35B" w14:textId="29B12BEE" w:rsidR="00974468" w:rsidRPr="0042640B" w:rsidRDefault="00974468" w:rsidP="00D416E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9468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</w:t>
            </w:r>
            <w:r w:rsidRPr="00D416E1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ancea</w:t>
            </w:r>
            <w:r w:rsidRPr="00C9468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</w:t>
            </w:r>
            <w:r w:rsidRPr="0042640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tibetica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DA2D30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1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047032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nhang98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50D4E7" w14:textId="77777777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nnan, China</w:t>
            </w:r>
          </w:p>
        </w:tc>
        <w:tc>
          <w:tcPr>
            <w:tcW w:w="1559" w:type="dxa"/>
          </w:tcPr>
          <w:p w14:paraId="7FB8E8D4" w14:textId="68DF476F" w:rsidR="00974468" w:rsidRPr="000A1DF7" w:rsidRDefault="004A5E16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9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04783D" w14:textId="0B64EA48" w:rsidR="00974468" w:rsidRPr="0053783D" w:rsidRDefault="006D073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9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8072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85793B" w14:textId="7F4C392A" w:rsidR="00974468" w:rsidRPr="0053783D" w:rsidRDefault="008D195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9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8072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888156" w14:textId="55B1AA74" w:rsidR="00974468" w:rsidRPr="0053783D" w:rsidRDefault="00F158F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6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D67CDC" w14:textId="1708F614" w:rsidR="00974468" w:rsidRPr="0053783D" w:rsidRDefault="00F158F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4</w:t>
            </w:r>
            <w:r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0E1364" w:rsidRPr="00C94684" w14:paraId="2F4EF171" w14:textId="77777777" w:rsidTr="000E136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</w:tcPr>
          <w:p w14:paraId="6AC9F997" w14:textId="02914D21" w:rsidR="00974468" w:rsidRPr="00C94684" w:rsidRDefault="00974468" w:rsidP="00D416E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aulownia tomentos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78F5FD" w14:textId="0E2C3C25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t48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881C68B" w14:textId="3FC756E4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z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g452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5AAC852" w14:textId="5F1A2C05" w:rsidR="00974468" w:rsidRPr="0042640B" w:rsidRDefault="00974468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64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bei, China</w:t>
            </w:r>
          </w:p>
        </w:tc>
        <w:tc>
          <w:tcPr>
            <w:tcW w:w="1559" w:type="dxa"/>
          </w:tcPr>
          <w:p w14:paraId="03CD8681" w14:textId="1D8BA7D7" w:rsidR="00974468" w:rsidRPr="000A1DF7" w:rsidRDefault="001251A7" w:rsidP="00B161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.01</w:t>
            </w:r>
            <w:r w:rsidR="00B161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A1D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D3B527" w14:textId="5904FAB7" w:rsidR="00974468" w:rsidRPr="0053783D" w:rsidRDefault="006D0736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9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8071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D957F6" w14:textId="2683A7FB" w:rsidR="00974468" w:rsidRPr="0053783D" w:rsidRDefault="008D1959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19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8072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103416" w14:textId="5E21A3C2" w:rsidR="00974468" w:rsidRPr="0053783D" w:rsidRDefault="00D70701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</w:t>
            </w:r>
            <w:r w:rsidR="003B3246"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="003B3246" w:rsidRPr="0053783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AB00EB" w14:textId="0C33183D" w:rsidR="00974468" w:rsidRPr="0053783D" w:rsidRDefault="00ED6242" w:rsidP="002866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78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X783442</w:t>
            </w:r>
          </w:p>
        </w:tc>
      </w:tr>
    </w:tbl>
    <w:p w14:paraId="0386E74C" w14:textId="28A2A11B" w:rsidR="00E37EEA" w:rsidRPr="00337A95" w:rsidRDefault="00E37EEA" w:rsidP="0042640B"/>
    <w:sectPr w:rsidR="00E37EEA" w:rsidRPr="00337A95" w:rsidSect="0042640B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40B"/>
    <w:rsid w:val="00005BAA"/>
    <w:rsid w:val="00040896"/>
    <w:rsid w:val="0004238B"/>
    <w:rsid w:val="00050FD2"/>
    <w:rsid w:val="000536BE"/>
    <w:rsid w:val="00073175"/>
    <w:rsid w:val="000A1DF7"/>
    <w:rsid w:val="000E1364"/>
    <w:rsid w:val="000E637D"/>
    <w:rsid w:val="001251A7"/>
    <w:rsid w:val="0015545A"/>
    <w:rsid w:val="00181CD7"/>
    <w:rsid w:val="001C37CB"/>
    <w:rsid w:val="002712B3"/>
    <w:rsid w:val="00271E16"/>
    <w:rsid w:val="00286602"/>
    <w:rsid w:val="003106A6"/>
    <w:rsid w:val="00322C0E"/>
    <w:rsid w:val="00337A95"/>
    <w:rsid w:val="003540FD"/>
    <w:rsid w:val="00397B5A"/>
    <w:rsid w:val="003B3246"/>
    <w:rsid w:val="0042640B"/>
    <w:rsid w:val="00456873"/>
    <w:rsid w:val="004A5E16"/>
    <w:rsid w:val="004D5010"/>
    <w:rsid w:val="004F2BC9"/>
    <w:rsid w:val="0053783D"/>
    <w:rsid w:val="0056431C"/>
    <w:rsid w:val="00566748"/>
    <w:rsid w:val="005679D8"/>
    <w:rsid w:val="005E01AC"/>
    <w:rsid w:val="005E34C8"/>
    <w:rsid w:val="005F5BFD"/>
    <w:rsid w:val="005F7642"/>
    <w:rsid w:val="0062095E"/>
    <w:rsid w:val="006469CB"/>
    <w:rsid w:val="006655B5"/>
    <w:rsid w:val="00667032"/>
    <w:rsid w:val="00697846"/>
    <w:rsid w:val="006B517E"/>
    <w:rsid w:val="006D0736"/>
    <w:rsid w:val="006F66A4"/>
    <w:rsid w:val="00710715"/>
    <w:rsid w:val="007C2FD6"/>
    <w:rsid w:val="007E42E5"/>
    <w:rsid w:val="008178F8"/>
    <w:rsid w:val="00891537"/>
    <w:rsid w:val="008D1959"/>
    <w:rsid w:val="008E48D8"/>
    <w:rsid w:val="00921CBC"/>
    <w:rsid w:val="00921F26"/>
    <w:rsid w:val="009249BD"/>
    <w:rsid w:val="009515FD"/>
    <w:rsid w:val="00974468"/>
    <w:rsid w:val="009768B2"/>
    <w:rsid w:val="009876CC"/>
    <w:rsid w:val="009D19AB"/>
    <w:rsid w:val="009D3D1A"/>
    <w:rsid w:val="00A5413D"/>
    <w:rsid w:val="00A541BB"/>
    <w:rsid w:val="00A67082"/>
    <w:rsid w:val="00AA1549"/>
    <w:rsid w:val="00B161E2"/>
    <w:rsid w:val="00B23B4E"/>
    <w:rsid w:val="00B31BF2"/>
    <w:rsid w:val="00B4595E"/>
    <w:rsid w:val="00BD17AE"/>
    <w:rsid w:val="00BD418E"/>
    <w:rsid w:val="00C1549D"/>
    <w:rsid w:val="00C94684"/>
    <w:rsid w:val="00C95043"/>
    <w:rsid w:val="00D416E1"/>
    <w:rsid w:val="00D70701"/>
    <w:rsid w:val="00D747CB"/>
    <w:rsid w:val="00E1079C"/>
    <w:rsid w:val="00E31890"/>
    <w:rsid w:val="00E37EEA"/>
    <w:rsid w:val="00ED6242"/>
    <w:rsid w:val="00F158F9"/>
    <w:rsid w:val="00F327BA"/>
    <w:rsid w:val="00F53C71"/>
    <w:rsid w:val="00F7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CB24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4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94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2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1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1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7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6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1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9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4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76</Words>
  <Characters>2146</Characters>
  <Application>Microsoft Macintosh Word</Application>
  <DocSecurity>0</DocSecurity>
  <Lines>17</Lines>
  <Paragraphs>5</Paragraphs>
  <ScaleCrop>false</ScaleCrop>
  <Company>KIB</Company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Deng</dc:creator>
  <cp:keywords/>
  <dc:description/>
  <cp:lastModifiedBy>Tao Deng</cp:lastModifiedBy>
  <cp:revision>97</cp:revision>
  <dcterms:created xsi:type="dcterms:W3CDTF">2015-10-29T06:52:00Z</dcterms:created>
  <dcterms:modified xsi:type="dcterms:W3CDTF">2016-09-28T22:02:00Z</dcterms:modified>
</cp:coreProperties>
</file>